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699"/>
        <w:gridCol w:w="710"/>
        <w:gridCol w:w="6698"/>
        <w:gridCol w:w="1418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6216CEB4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2004B5D2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6FBFF860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</w:t>
            </w:r>
            <w:r>
              <w:rPr>
                <w:rFonts w:ascii="Arial" w:hAnsi="Arial" w:cs="Arial"/>
              </w:rPr>
              <w:lastRenderedPageBreak/>
              <w:t>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3FA30B79" w:rsidR="00F02F6A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5</w:t>
            </w:r>
          </w:p>
          <w:p w14:paraId="607046CC" w14:textId="77777777" w:rsidR="00F02F6A" w:rsidRPr="00F02F6A" w:rsidRDefault="00F02F6A" w:rsidP="00F0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3043E5" w14:textId="4E58E929" w:rsidR="00F02F6A" w:rsidRDefault="00F02F6A" w:rsidP="00F0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F596B2" w14:textId="77777777" w:rsidR="00FB5B21" w:rsidRPr="00F02F6A" w:rsidRDefault="00FB5B21" w:rsidP="00F0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6CFBEE81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17F9CAFE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64ED3D20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7C4EE012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 xml:space="preserve">). Medical </w:t>
            </w:r>
            <w:r w:rsidRPr="00561B64">
              <w:rPr>
                <w:rFonts w:ascii="Arial" w:hAnsi="Arial" w:cs="Arial"/>
              </w:rPr>
              <w:lastRenderedPageBreak/>
              <w:t>devices should have manufacturer and model specifically mentioned.</w:t>
            </w:r>
          </w:p>
        </w:tc>
        <w:tc>
          <w:tcPr>
            <w:tcW w:w="1170" w:type="dxa"/>
          </w:tcPr>
          <w:p w14:paraId="65FB62C8" w14:textId="78F6FE82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5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368EB7B0" w:rsidR="00FB5B21" w:rsidRPr="001A13F5" w:rsidRDefault="00F02F6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5E467B5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756C1C7B" w14:textId="50F68F7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3E19C26" w:rsidR="00FB5B21" w:rsidRPr="001A13F5" w:rsidRDefault="00FB5B21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lastRenderedPageBreak/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1C29BB86" w:rsidR="00FB5B21" w:rsidRPr="001A13F5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6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75126DBC" w:rsidR="00F02F6A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/8/9/10/11</w:t>
            </w:r>
          </w:p>
          <w:p w14:paraId="4544A248" w14:textId="77777777" w:rsidR="00FB5B21" w:rsidRPr="00F02F6A" w:rsidRDefault="00FB5B21" w:rsidP="00F02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6AEFFAE3" w14:textId="77777777" w:rsidR="00F02F6A" w:rsidRDefault="00F02F6A" w:rsidP="00F02F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/8/9/10/11</w:t>
            </w:r>
          </w:p>
          <w:p w14:paraId="1B953478" w14:textId="6FCAC940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1378CD74" w14:textId="77777777" w:rsidR="00F02F6A" w:rsidRDefault="00F02F6A" w:rsidP="00F02F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/8/9/10/11</w:t>
            </w:r>
          </w:p>
          <w:p w14:paraId="2DF43C41" w14:textId="51978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1C6E9FB4" w14:textId="77777777" w:rsidR="00F02F6A" w:rsidRDefault="00F02F6A" w:rsidP="00F02F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/8/9/10/11</w:t>
            </w:r>
          </w:p>
          <w:p w14:paraId="516AEDE7" w14:textId="1B027A93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5AF17795" w:rsidR="00FB5B21" w:rsidRDefault="00F02F6A" w:rsidP="00F02F6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2/13/14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 xml:space="preserve">Relevant literature, implications for clinical practice guidelines, how have the indications for a new technique/device been refined and how do outcomes </w:t>
            </w:r>
            <w:r w:rsidRPr="006804A6">
              <w:rPr>
                <w:rFonts w:ascii="Arial" w:hAnsi="Arial" w:cs="Arial"/>
              </w:rPr>
              <w:lastRenderedPageBreak/>
              <w:t>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27F2E2EB" w:rsidR="00FB5B21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12/13/14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2BF81FD3" w:rsidR="00FB5B21" w:rsidRDefault="00F02F6A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2/13/14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68E99BF2" w:rsidR="00FB5B21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2/13/14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01926FB3" w:rsidR="00FB5B21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5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69D3E437" w:rsidR="00FB5B21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5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13E8DC55" w:rsidR="00FB5B21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6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67596A84" w:rsidR="00FB5B21" w:rsidRDefault="00F02F6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6</w:t>
            </w:r>
          </w:p>
        </w:tc>
      </w:tr>
    </w:tbl>
    <w:p w14:paraId="3027FF4E" w14:textId="77777777" w:rsidR="003506E4" w:rsidRDefault="00CE42CD">
      <w:bookmarkStart w:id="0" w:name="_GoBack"/>
      <w:bookmarkEnd w:id="0"/>
    </w:p>
    <w:sectPr w:rsidR="003506E4" w:rsidSect="009B37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7D25F" w14:textId="77777777" w:rsidR="00CE42CD" w:rsidRDefault="00CE42CD" w:rsidP="00006BFA">
      <w:r>
        <w:separator/>
      </w:r>
    </w:p>
  </w:endnote>
  <w:endnote w:type="continuationSeparator" w:id="0">
    <w:p w14:paraId="4C668A9E" w14:textId="77777777" w:rsidR="00CE42CD" w:rsidRDefault="00CE42CD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1E3930" w14:textId="77777777" w:rsidR="00766632" w:rsidRDefault="00766632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C358A5" w14:textId="77777777" w:rsidR="00766632" w:rsidRDefault="00766632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9A496" w14:textId="77777777" w:rsidR="00766632" w:rsidRDefault="0076663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602DA" w14:textId="77777777" w:rsidR="00CE42CD" w:rsidRDefault="00CE42CD" w:rsidP="00006BFA">
      <w:r>
        <w:separator/>
      </w:r>
    </w:p>
  </w:footnote>
  <w:footnote w:type="continuationSeparator" w:id="0">
    <w:p w14:paraId="2F709A03" w14:textId="77777777" w:rsidR="00CE42CD" w:rsidRDefault="00CE42CD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4C8AC7" w14:textId="77777777" w:rsidR="00766632" w:rsidRDefault="00766632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En-tte"/>
      <w:jc w:val="right"/>
      <w:rPr>
        <w:lang w:val="en-US"/>
      </w:rPr>
    </w:pPr>
    <w:r>
      <w:rPr>
        <w:lang w:val="en-US"/>
      </w:rPr>
      <w:t>PROCESS Checklis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1FD93" w14:textId="77777777" w:rsidR="00766632" w:rsidRDefault="0076663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30"/>
    <w:rsid w:val="00006BFA"/>
    <w:rsid w:val="0027146F"/>
    <w:rsid w:val="002D23C3"/>
    <w:rsid w:val="00453ADE"/>
    <w:rsid w:val="004D1EE6"/>
    <w:rsid w:val="00530C32"/>
    <w:rsid w:val="005B781C"/>
    <w:rsid w:val="00766632"/>
    <w:rsid w:val="00987D2B"/>
    <w:rsid w:val="009B3730"/>
    <w:rsid w:val="00A67A70"/>
    <w:rsid w:val="00A72CCA"/>
    <w:rsid w:val="00B77BF9"/>
    <w:rsid w:val="00BD2F22"/>
    <w:rsid w:val="00CE42CD"/>
    <w:rsid w:val="00DB0EB3"/>
    <w:rsid w:val="00E83FB3"/>
    <w:rsid w:val="00F02F6A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Table31">
    <w:name w:val="List Table 31"/>
    <w:basedOn w:val="Tableau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006BFA"/>
    <w:rPr>
      <w:rFonts w:eastAsiaTheme="minorEastAsia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au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05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AZERT</cp:lastModifiedBy>
  <cp:revision>3</cp:revision>
  <dcterms:created xsi:type="dcterms:W3CDTF">2021-05-27T09:49:00Z</dcterms:created>
  <dcterms:modified xsi:type="dcterms:W3CDTF">2021-12-31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27T09:48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5ba81ed-75d0-4a0a-bcdb-e8872c0ce783</vt:lpwstr>
  </property>
  <property fmtid="{D5CDD505-2E9C-101B-9397-08002B2CF9AE}" pid="8" name="MSIP_Label_549ac42a-3eb4-4074-b885-aea26bd6241e_ContentBits">
    <vt:lpwstr>0</vt:lpwstr>
  </property>
</Properties>
</file>